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1608" w:rsidP="00966A5C" w:rsidRDefault="00E914D1" w14:paraId="6D0C950E" w14:textId="2BB0F990">
      <w:pPr>
        <w:spacing w:line="276" w:lineRule="auto"/>
        <w:rPr>
          <w:rFonts w:ascii="Calibri" w:hAnsi="Calibri" w:eastAsia="Calibri" w:cs="Calibri"/>
          <w:color w:val="000000" w:themeColor="text1"/>
        </w:rPr>
      </w:pPr>
      <w:r w:rsidRPr="1CB9683D" w:rsidR="00E914D1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>Supplementary Table 5</w:t>
      </w:r>
      <w:r w:rsidRPr="1CB9683D" w:rsidR="378546D4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>.</w:t>
      </w:r>
      <w:r w:rsidRPr="1CB9683D" w:rsidR="378546D4">
        <w:rPr>
          <w:rFonts w:ascii="Calibri" w:hAnsi="Calibri" w:eastAsia="Calibri" w:cs="Calibri"/>
          <w:color w:val="000000" w:themeColor="text1" w:themeTint="FF" w:themeShade="FF"/>
        </w:rPr>
        <w:t xml:space="preserve"> </w:t>
      </w:r>
      <w:r w:rsidRPr="1CB9683D" w:rsidR="53FF5800">
        <w:rPr>
          <w:rFonts w:ascii="Calibri" w:hAnsi="Calibri" w:eastAsia="Calibri" w:cs="Calibri"/>
          <w:color w:val="000000" w:themeColor="text1" w:themeTint="FF" w:themeShade="FF"/>
        </w:rPr>
        <w:t xml:space="preserve">The disease characteristics </w:t>
      </w:r>
      <w:r w:rsidRPr="1CB9683D" w:rsidR="378546D4">
        <w:rPr>
          <w:rFonts w:ascii="Calibri" w:hAnsi="Calibri" w:eastAsia="Calibri" w:cs="Calibri"/>
          <w:color w:val="000000" w:themeColor="text1" w:themeTint="FF" w:themeShade="FF"/>
        </w:rPr>
        <w:t xml:space="preserve">that were </w:t>
      </w:r>
      <w:r w:rsidRPr="1CB9683D" w:rsidR="4E5EDFDB">
        <w:rPr>
          <w:rFonts w:ascii="Calibri" w:hAnsi="Calibri" w:eastAsia="Calibri" w:cs="Calibri"/>
          <w:color w:val="000000" w:themeColor="text1" w:themeTint="FF" w:themeShade="FF"/>
        </w:rPr>
        <w:t>excluded from</w:t>
      </w:r>
      <w:r w:rsidRPr="1CB9683D" w:rsidR="378546D4">
        <w:rPr>
          <w:rFonts w:ascii="Calibri" w:hAnsi="Calibri" w:eastAsia="Calibri" w:cs="Calibri"/>
          <w:color w:val="000000" w:themeColor="text1" w:themeTint="FF" w:themeShade="FF"/>
        </w:rPr>
        <w:t xml:space="preserve"> </w:t>
      </w:r>
      <w:r w:rsidRPr="1CB9683D" w:rsidR="378546D4">
        <w:rPr>
          <w:rFonts w:ascii="Calibri" w:hAnsi="Calibri" w:eastAsia="Calibri" w:cs="Calibri"/>
          <w:color w:val="000000" w:themeColor="text1" w:themeTint="FF" w:themeShade="FF"/>
        </w:rPr>
        <w:t xml:space="preserve">the clinical vignette </w:t>
      </w:r>
      <w:r w:rsidRPr="1CB9683D" w:rsidR="378546D4">
        <w:rPr>
          <w:rFonts w:ascii="Calibri" w:hAnsi="Calibri" w:eastAsia="Calibri" w:cs="Calibri"/>
          <w:color w:val="000000" w:themeColor="text1" w:themeTint="FF" w:themeShade="FF"/>
        </w:rPr>
        <w:t>and their perceived influence on withdrawal decisi</w:t>
      </w:r>
      <w:r w:rsidRPr="1CB9683D" w:rsidR="378546D4">
        <w:rPr>
          <w:rFonts w:ascii="Calibri" w:hAnsi="Calibri" w:eastAsia="Calibri" w:cs="Calibri"/>
          <w:color w:val="000000" w:themeColor="text1" w:themeTint="FF" w:themeShade="FF"/>
        </w:rPr>
        <w:t>ons</w:t>
      </w:r>
      <w:r w:rsidRPr="1CB9683D" w:rsidR="0DEE26DD">
        <w:rPr>
          <w:rFonts w:ascii="Calibri" w:hAnsi="Calibri" w:eastAsia="Calibri" w:cs="Calibri"/>
          <w:color w:val="000000" w:themeColor="text1" w:themeTint="FF" w:themeShade="FF"/>
        </w:rPr>
        <w:t>.</w:t>
      </w:r>
      <w:r w:rsidRPr="1CB9683D" w:rsidR="0DEE26DD">
        <w:rPr>
          <w:rFonts w:ascii="Calibri" w:hAnsi="Calibri" w:eastAsia="Calibri" w:cs="Calibri"/>
          <w:color w:val="000000" w:themeColor="text1" w:themeTint="FF" w:themeShade="FF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75"/>
        <w:gridCol w:w="1545"/>
        <w:gridCol w:w="1305"/>
        <w:gridCol w:w="1545"/>
        <w:gridCol w:w="1545"/>
      </w:tblGrid>
      <w:tr w:rsidRPr="00E914D1" w:rsidR="422292E1" w:rsidTr="1CB9683D" w14:paraId="456FCA14" w14:textId="77777777">
        <w:trPr>
          <w:trHeight w:val="342"/>
        </w:trPr>
        <w:tc>
          <w:tcPr>
            <w:tcW w:w="3375" w:type="dxa"/>
            <w:tcMar/>
          </w:tcPr>
          <w:p w:rsidRPr="00E914D1" w:rsidR="422292E1" w:rsidP="00E914D1" w:rsidRDefault="00E914D1" w14:paraId="59B29736" w14:textId="03361048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545" w:type="dxa"/>
            <w:tcMar/>
          </w:tcPr>
          <w:p w:rsidRPr="00E914D1" w:rsidR="422292E1" w:rsidP="00966A5C" w:rsidRDefault="00966A5C" w14:paraId="7B9490E9" w14:textId="433853E3">
            <w:pPr>
              <w:pStyle w:val="NoSpacing"/>
              <w:jc w:val="center"/>
              <w:rPr>
                <w:rFonts w:ascii="Calibri" w:hAnsi="Calibri" w:eastAsia="Calibri" w:cs="Calibri"/>
                <w:b/>
                <w:bCs/>
                <w:caps/>
                <w:color w:val="000000" w:themeColor="text1"/>
              </w:rPr>
            </w:pPr>
            <w:proofErr w:type="spellStart"/>
            <w:r w:rsidRPr="00E914D1">
              <w:rPr>
                <w:rFonts w:ascii="Calibri" w:hAnsi="Calibri" w:eastAsia="Calibri" w:cs="Calibri"/>
                <w:b/>
                <w:bCs/>
                <w:color w:val="000000" w:themeColor="text1"/>
                <w:lang w:val="nl-NL"/>
              </w:rPr>
              <w:t>Sooner</w:t>
            </w:r>
            <w:proofErr w:type="spellEnd"/>
          </w:p>
        </w:tc>
        <w:tc>
          <w:tcPr>
            <w:tcW w:w="1305" w:type="dxa"/>
            <w:tcMar/>
          </w:tcPr>
          <w:p w:rsidRPr="00E914D1" w:rsidR="422292E1" w:rsidP="1CB9683D" w:rsidRDefault="00966A5C" w14:paraId="0D708ADF" w14:textId="71D92E47">
            <w:pPr>
              <w:pStyle w:val="NoSpacing"/>
              <w:jc w:val="center"/>
              <w:rPr>
                <w:rFonts w:ascii="Calibri" w:hAnsi="Calibri" w:eastAsia="Calibri" w:cs="Calibri"/>
                <w:b w:val="1"/>
                <w:bCs w:val="1"/>
                <w:color w:val="000000" w:themeColor="text1"/>
                <w:lang w:val="nl-NL"/>
              </w:rPr>
            </w:pPr>
            <w:r w:rsidRPr="1CB9683D" w:rsidR="2B781E9B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lang w:val="nl-NL"/>
              </w:rPr>
              <w:t>Minimal treatment time</w:t>
            </w:r>
          </w:p>
        </w:tc>
        <w:tc>
          <w:tcPr>
            <w:tcW w:w="1545" w:type="dxa"/>
            <w:tcMar/>
          </w:tcPr>
          <w:p w:rsidRPr="00E914D1" w:rsidR="422292E1" w:rsidP="00966A5C" w:rsidRDefault="00966A5C" w14:paraId="0162C8D1" w14:textId="032CB1DF">
            <w:pPr>
              <w:pStyle w:val="NoSpacing"/>
              <w:jc w:val="center"/>
              <w:rPr>
                <w:rFonts w:ascii="Calibri" w:hAnsi="Calibri" w:eastAsia="Calibri" w:cs="Calibri"/>
                <w:b/>
                <w:bCs/>
                <w:caps/>
                <w:color w:val="000000" w:themeColor="text1"/>
              </w:rPr>
            </w:pPr>
            <w:r w:rsidRPr="00E914D1">
              <w:rPr>
                <w:rFonts w:ascii="Calibri" w:hAnsi="Calibri" w:eastAsia="Calibri" w:cs="Calibri"/>
                <w:b/>
                <w:bCs/>
                <w:color w:val="000000" w:themeColor="text1"/>
                <w:lang w:val="nl-NL"/>
              </w:rPr>
              <w:t>Later</w:t>
            </w:r>
          </w:p>
        </w:tc>
        <w:tc>
          <w:tcPr>
            <w:tcW w:w="1545" w:type="dxa"/>
            <w:tcMar/>
          </w:tcPr>
          <w:p w:rsidRPr="00E914D1" w:rsidR="422292E1" w:rsidP="00966A5C" w:rsidRDefault="00966A5C" w14:paraId="13AEF829" w14:textId="5C91A92E">
            <w:pPr>
              <w:pStyle w:val="NoSpacing"/>
              <w:jc w:val="center"/>
              <w:rPr>
                <w:rFonts w:ascii="Calibri" w:hAnsi="Calibri" w:eastAsia="Calibri" w:cs="Calibri"/>
                <w:b/>
                <w:bCs/>
                <w:caps/>
                <w:color w:val="000000" w:themeColor="text1"/>
              </w:rPr>
            </w:pPr>
            <w:r w:rsidRPr="00E914D1">
              <w:rPr>
                <w:rFonts w:ascii="Calibri" w:hAnsi="Calibri" w:eastAsia="Calibri" w:cs="Calibri"/>
                <w:b/>
                <w:bCs/>
                <w:color w:val="000000" w:themeColor="text1"/>
                <w:lang w:val="nl-NL"/>
              </w:rPr>
              <w:t>Missing</w:t>
            </w:r>
          </w:p>
        </w:tc>
      </w:tr>
      <w:tr w:rsidR="422292E1" w:rsidTr="1CB9683D" w14:paraId="4761B24B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52CB8D5F" w14:textId="15CAAAF5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Hip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volvemen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761459A6" w14:textId="0C110318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  <w:tc>
          <w:tcPr>
            <w:tcW w:w="1305" w:type="dxa"/>
            <w:tcMar/>
          </w:tcPr>
          <w:p w:rsidR="422292E1" w:rsidP="00966A5C" w:rsidRDefault="422292E1" w14:paraId="65B655B2" w14:textId="6FFE3A45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7</w:t>
            </w:r>
          </w:p>
        </w:tc>
        <w:tc>
          <w:tcPr>
            <w:tcW w:w="1545" w:type="dxa"/>
            <w:tcMar/>
          </w:tcPr>
          <w:p w:rsidR="422292E1" w:rsidP="00966A5C" w:rsidRDefault="422292E1" w14:paraId="00664085" w14:textId="0A2ED57E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9</w:t>
            </w:r>
          </w:p>
        </w:tc>
        <w:tc>
          <w:tcPr>
            <w:tcW w:w="1545" w:type="dxa"/>
            <w:tcMar/>
          </w:tcPr>
          <w:p w:rsidR="422292E1" w:rsidP="00966A5C" w:rsidRDefault="422292E1" w14:paraId="0F898C30" w14:textId="06B8E359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</w:tr>
      <w:tr w:rsidR="422292E1" w:rsidTr="1CB9683D" w14:paraId="3F01DA7A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5BE408CC" w14:textId="499540DA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S</w:t>
            </w:r>
            <w:r w:rsidR="008E3776">
              <w:rPr>
                <w:rFonts w:ascii="Calibri" w:hAnsi="Calibri" w:eastAsia="Calibri" w:cs="Calibri"/>
                <w:color w:val="000000" w:themeColor="text1"/>
                <w:lang w:val="nl-NL"/>
              </w:rPr>
              <w:t>acroiliac</w:t>
            </w:r>
            <w:proofErr w:type="spellEnd"/>
            <w:r w:rsidR="008E3776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joint</w:t>
            </w: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volvemen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4018F4EA" w14:textId="672D5B73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0</w:t>
            </w:r>
          </w:p>
        </w:tc>
        <w:tc>
          <w:tcPr>
            <w:tcW w:w="1305" w:type="dxa"/>
            <w:tcMar/>
          </w:tcPr>
          <w:p w:rsidR="422292E1" w:rsidP="00966A5C" w:rsidRDefault="422292E1" w14:paraId="1B31859A" w14:textId="3768C781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0</w:t>
            </w:r>
          </w:p>
        </w:tc>
        <w:tc>
          <w:tcPr>
            <w:tcW w:w="1545" w:type="dxa"/>
            <w:tcMar/>
          </w:tcPr>
          <w:p w:rsidR="422292E1" w:rsidP="00966A5C" w:rsidRDefault="422292E1" w14:paraId="284E5E56" w14:textId="3AD08411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8</w:t>
            </w:r>
          </w:p>
        </w:tc>
        <w:tc>
          <w:tcPr>
            <w:tcW w:w="1545" w:type="dxa"/>
            <w:tcMar/>
          </w:tcPr>
          <w:p w:rsidR="422292E1" w:rsidP="00966A5C" w:rsidRDefault="422292E1" w14:paraId="1E2109F0" w14:textId="66438121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</w:tr>
      <w:tr w:rsidR="422292E1" w:rsidTr="1CB9683D" w14:paraId="15DB45DC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0972DAE1" w14:textId="4FAD65D6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High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disease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activity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65E3D0E9" w14:textId="352290EC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  <w:tc>
          <w:tcPr>
            <w:tcW w:w="1305" w:type="dxa"/>
            <w:tcMar/>
          </w:tcPr>
          <w:p w:rsidR="422292E1" w:rsidP="00966A5C" w:rsidRDefault="422292E1" w14:paraId="794954BB" w14:textId="3748C0FA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3</w:t>
            </w:r>
          </w:p>
        </w:tc>
        <w:tc>
          <w:tcPr>
            <w:tcW w:w="1545" w:type="dxa"/>
            <w:tcMar/>
          </w:tcPr>
          <w:p w:rsidR="422292E1" w:rsidP="00966A5C" w:rsidRDefault="422292E1" w14:paraId="2E42E59D" w14:textId="222241AA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4</w:t>
            </w:r>
          </w:p>
        </w:tc>
        <w:tc>
          <w:tcPr>
            <w:tcW w:w="1545" w:type="dxa"/>
            <w:tcMar/>
          </w:tcPr>
          <w:p w:rsidR="422292E1" w:rsidP="00966A5C" w:rsidRDefault="422292E1" w14:paraId="05E939B5" w14:textId="04DC0543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</w:tr>
      <w:tr w:rsidR="422292E1" w:rsidTr="1CB9683D" w14:paraId="4860A2C5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60123A46" w14:textId="13DAC87E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Pain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jection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site</w:t>
            </w:r>
          </w:p>
        </w:tc>
        <w:tc>
          <w:tcPr>
            <w:tcW w:w="1545" w:type="dxa"/>
            <w:tcMar/>
          </w:tcPr>
          <w:p w:rsidR="422292E1" w:rsidP="00966A5C" w:rsidRDefault="422292E1" w14:paraId="1D21205D" w14:textId="488991A2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0</w:t>
            </w:r>
          </w:p>
        </w:tc>
        <w:tc>
          <w:tcPr>
            <w:tcW w:w="1305" w:type="dxa"/>
            <w:tcMar/>
          </w:tcPr>
          <w:p w:rsidR="422292E1" w:rsidP="00966A5C" w:rsidRDefault="422292E1" w14:paraId="6BD54F0E" w14:textId="16CE4B0E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7</w:t>
            </w:r>
          </w:p>
        </w:tc>
        <w:tc>
          <w:tcPr>
            <w:tcW w:w="1545" w:type="dxa"/>
            <w:tcMar/>
          </w:tcPr>
          <w:p w:rsidR="422292E1" w:rsidP="00966A5C" w:rsidRDefault="422292E1" w14:paraId="4F0692B9" w14:textId="2C7AFA22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0</w:t>
            </w:r>
          </w:p>
        </w:tc>
        <w:tc>
          <w:tcPr>
            <w:tcW w:w="1545" w:type="dxa"/>
            <w:tcMar/>
          </w:tcPr>
          <w:p w:rsidR="422292E1" w:rsidP="00966A5C" w:rsidRDefault="422292E1" w14:paraId="38DD300F" w14:textId="5B13A4FE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</w:tr>
      <w:tr w:rsidR="422292E1" w:rsidTr="1CB9683D" w14:paraId="4AE7302F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3FEF0D3C" w14:textId="7B92411B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Fear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of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jections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7B5D20E1" w14:textId="4576E3B9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1</w:t>
            </w:r>
          </w:p>
        </w:tc>
        <w:tc>
          <w:tcPr>
            <w:tcW w:w="1305" w:type="dxa"/>
            <w:tcMar/>
          </w:tcPr>
          <w:p w:rsidR="422292E1" w:rsidP="00966A5C" w:rsidRDefault="422292E1" w14:paraId="7B17F19B" w14:textId="198E7F95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7</w:t>
            </w:r>
          </w:p>
        </w:tc>
        <w:tc>
          <w:tcPr>
            <w:tcW w:w="1545" w:type="dxa"/>
            <w:tcMar/>
          </w:tcPr>
          <w:p w:rsidR="422292E1" w:rsidP="00966A5C" w:rsidRDefault="422292E1" w14:paraId="38EDFA0D" w14:textId="7C527DEF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0</w:t>
            </w:r>
          </w:p>
        </w:tc>
        <w:tc>
          <w:tcPr>
            <w:tcW w:w="1545" w:type="dxa"/>
            <w:tcMar/>
          </w:tcPr>
          <w:p w:rsidR="422292E1" w:rsidP="00966A5C" w:rsidRDefault="422292E1" w14:paraId="6C0F688C" w14:textId="5450D7EC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</w:tr>
      <w:tr w:rsidR="422292E1" w:rsidTr="1CB9683D" w14:paraId="73306AE3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0EB73E42" w14:textId="76FB2848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Polyarticular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onse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5025923E" w14:textId="13C6C0BA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  <w:tc>
          <w:tcPr>
            <w:tcW w:w="1305" w:type="dxa"/>
            <w:tcMar/>
          </w:tcPr>
          <w:p w:rsidR="422292E1" w:rsidP="00966A5C" w:rsidRDefault="422292E1" w14:paraId="388F925A" w14:textId="60062EE6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8</w:t>
            </w:r>
          </w:p>
        </w:tc>
        <w:tc>
          <w:tcPr>
            <w:tcW w:w="1545" w:type="dxa"/>
            <w:tcMar/>
          </w:tcPr>
          <w:p w:rsidR="422292E1" w:rsidP="00966A5C" w:rsidRDefault="422292E1" w14:paraId="4B077E03" w14:textId="715D819A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8</w:t>
            </w:r>
          </w:p>
        </w:tc>
        <w:tc>
          <w:tcPr>
            <w:tcW w:w="1545" w:type="dxa"/>
            <w:tcMar/>
          </w:tcPr>
          <w:p w:rsidR="422292E1" w:rsidP="00966A5C" w:rsidRDefault="422292E1" w14:paraId="200B406A" w14:textId="12899719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</w:tr>
      <w:tr w:rsidR="422292E1" w:rsidTr="1CB9683D" w14:paraId="0ED7656E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40497D75" w14:textId="29C60D22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Enthesitis</w:t>
            </w:r>
          </w:p>
        </w:tc>
        <w:tc>
          <w:tcPr>
            <w:tcW w:w="1545" w:type="dxa"/>
            <w:tcMar/>
          </w:tcPr>
          <w:p w:rsidR="422292E1" w:rsidP="00966A5C" w:rsidRDefault="422292E1" w14:paraId="779907FF" w14:textId="2FB975A3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0</w:t>
            </w:r>
          </w:p>
        </w:tc>
        <w:tc>
          <w:tcPr>
            <w:tcW w:w="1305" w:type="dxa"/>
            <w:tcMar/>
          </w:tcPr>
          <w:p w:rsidR="422292E1" w:rsidP="00966A5C" w:rsidRDefault="422292E1" w14:paraId="24D63214" w14:textId="39D44BCE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9</w:t>
            </w:r>
          </w:p>
        </w:tc>
        <w:tc>
          <w:tcPr>
            <w:tcW w:w="1545" w:type="dxa"/>
            <w:tcMar/>
          </w:tcPr>
          <w:p w:rsidR="422292E1" w:rsidP="00966A5C" w:rsidRDefault="422292E1" w14:paraId="777C794B" w14:textId="10A4524F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8</w:t>
            </w:r>
          </w:p>
        </w:tc>
        <w:tc>
          <w:tcPr>
            <w:tcW w:w="1545" w:type="dxa"/>
            <w:tcMar/>
          </w:tcPr>
          <w:p w:rsidR="422292E1" w:rsidP="00966A5C" w:rsidRDefault="422292E1" w14:paraId="5DF47B8E" w14:textId="3043F85B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</w:tr>
      <w:tr w:rsidR="422292E1" w:rsidTr="1CB9683D" w14:paraId="3B49B88D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0296112B" w14:textId="51116ECF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Ankle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volvemen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2D15D4B1" w14:textId="50C1D533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  <w:tc>
          <w:tcPr>
            <w:tcW w:w="1305" w:type="dxa"/>
            <w:tcMar/>
          </w:tcPr>
          <w:p w:rsidR="422292E1" w:rsidP="00966A5C" w:rsidRDefault="422292E1" w14:paraId="64FEF7D2" w14:textId="0FA304B6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9</w:t>
            </w:r>
          </w:p>
        </w:tc>
        <w:tc>
          <w:tcPr>
            <w:tcW w:w="1545" w:type="dxa"/>
            <w:tcMar/>
          </w:tcPr>
          <w:p w:rsidR="422292E1" w:rsidP="00966A5C" w:rsidRDefault="422292E1" w14:paraId="23EAC4F9" w14:textId="04F67FC3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8</w:t>
            </w:r>
          </w:p>
        </w:tc>
        <w:tc>
          <w:tcPr>
            <w:tcW w:w="1545" w:type="dxa"/>
            <w:tcMar/>
          </w:tcPr>
          <w:p w:rsidR="422292E1" w:rsidP="00966A5C" w:rsidRDefault="422292E1" w14:paraId="55B802F6" w14:textId="40F5AB08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</w:tr>
      <w:tr w:rsidR="422292E1" w:rsidTr="1CB9683D" w14:paraId="23FB522D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4A947269" w14:textId="157081A0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Assymetric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joint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volvemen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1E5C6E3E" w14:textId="511B22E2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  <w:tc>
          <w:tcPr>
            <w:tcW w:w="1305" w:type="dxa"/>
            <w:tcMar/>
          </w:tcPr>
          <w:p w:rsidR="422292E1" w:rsidP="00966A5C" w:rsidRDefault="422292E1" w14:paraId="6881B683" w14:textId="5F580A01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3</w:t>
            </w:r>
          </w:p>
        </w:tc>
        <w:tc>
          <w:tcPr>
            <w:tcW w:w="1545" w:type="dxa"/>
            <w:tcMar/>
          </w:tcPr>
          <w:p w:rsidR="422292E1" w:rsidP="00966A5C" w:rsidRDefault="422292E1" w14:paraId="67BC0F98" w14:textId="11D7A82D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  <w:tc>
          <w:tcPr>
            <w:tcW w:w="1545" w:type="dxa"/>
            <w:tcMar/>
          </w:tcPr>
          <w:p w:rsidR="422292E1" w:rsidP="00966A5C" w:rsidRDefault="422292E1" w14:paraId="1257B8EF" w14:textId="496A4878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3</w:t>
            </w:r>
          </w:p>
        </w:tc>
      </w:tr>
      <w:tr w:rsidR="422292E1" w:rsidTr="1CB9683D" w14:paraId="3E1D0C4D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7E2FC5AC" w14:textId="0D779EF5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Finger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and toe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volvemen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3935BA8B" w14:textId="51157BB4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1</w:t>
            </w:r>
          </w:p>
        </w:tc>
        <w:tc>
          <w:tcPr>
            <w:tcW w:w="1305" w:type="dxa"/>
            <w:tcMar/>
          </w:tcPr>
          <w:p w:rsidR="422292E1" w:rsidP="00966A5C" w:rsidRDefault="422292E1" w14:paraId="41EDBF8F" w14:textId="232F4AF8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4</w:t>
            </w:r>
          </w:p>
        </w:tc>
        <w:tc>
          <w:tcPr>
            <w:tcW w:w="1545" w:type="dxa"/>
            <w:tcMar/>
          </w:tcPr>
          <w:p w:rsidR="422292E1" w:rsidP="00966A5C" w:rsidRDefault="422292E1" w14:paraId="6CC687C4" w14:textId="2474585D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  <w:tc>
          <w:tcPr>
            <w:tcW w:w="1545" w:type="dxa"/>
            <w:tcMar/>
          </w:tcPr>
          <w:p w:rsidR="422292E1" w:rsidP="00966A5C" w:rsidRDefault="422292E1" w14:paraId="15511E6E" w14:textId="34ED4580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</w:tr>
      <w:tr w:rsidR="422292E1" w:rsidTr="1CB9683D" w14:paraId="6961E9E9" w14:textId="77777777">
        <w:trPr>
          <w:trHeight w:val="285"/>
        </w:trPr>
        <w:tc>
          <w:tcPr>
            <w:tcW w:w="3375" w:type="dxa"/>
            <w:tcMar/>
          </w:tcPr>
          <w:p w:rsidR="422292E1" w:rsidP="422292E1" w:rsidRDefault="00966A5C" w14:paraId="7938326A" w14:textId="152C3E32">
            <w:pPr>
              <w:spacing w:line="480" w:lineRule="auto"/>
              <w:rPr>
                <w:rFonts w:ascii="Calibri" w:hAnsi="Calibri" w:eastAsia="Calibri" w:cs="Calibri"/>
                <w:color w:val="000000" w:themeColor="text1"/>
              </w:rPr>
            </w:pP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Knee</w:t>
            </w:r>
            <w:proofErr w:type="spellEnd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 xml:space="preserve"> </w:t>
            </w:r>
            <w:proofErr w:type="spellStart"/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involvement</w:t>
            </w:r>
            <w:proofErr w:type="spellEnd"/>
          </w:p>
        </w:tc>
        <w:tc>
          <w:tcPr>
            <w:tcW w:w="1545" w:type="dxa"/>
            <w:tcMar/>
          </w:tcPr>
          <w:p w:rsidR="422292E1" w:rsidP="00966A5C" w:rsidRDefault="422292E1" w14:paraId="23D88B04" w14:textId="71222D88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3</w:t>
            </w:r>
          </w:p>
        </w:tc>
        <w:tc>
          <w:tcPr>
            <w:tcW w:w="1305" w:type="dxa"/>
            <w:tcMar/>
          </w:tcPr>
          <w:p w:rsidR="422292E1" w:rsidP="00966A5C" w:rsidRDefault="422292E1" w14:paraId="78563EBB" w14:textId="461C692D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4</w:t>
            </w:r>
          </w:p>
        </w:tc>
        <w:tc>
          <w:tcPr>
            <w:tcW w:w="1545" w:type="dxa"/>
            <w:tcMar/>
          </w:tcPr>
          <w:p w:rsidR="422292E1" w:rsidP="00966A5C" w:rsidRDefault="422292E1" w14:paraId="7658FA19" w14:textId="27E1F83F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0</w:t>
            </w:r>
          </w:p>
        </w:tc>
        <w:tc>
          <w:tcPr>
            <w:tcW w:w="1545" w:type="dxa"/>
            <w:tcMar/>
          </w:tcPr>
          <w:p w:rsidR="422292E1" w:rsidP="00966A5C" w:rsidRDefault="422292E1" w14:paraId="4C69ABAF" w14:textId="5A7CC2E9">
            <w:pPr>
              <w:spacing w:line="480" w:lineRule="auto"/>
              <w:jc w:val="center"/>
              <w:rPr>
                <w:rFonts w:ascii="Calibri" w:hAnsi="Calibri" w:eastAsia="Calibri" w:cs="Calibri"/>
                <w:color w:val="000000" w:themeColor="text1"/>
              </w:rPr>
            </w:pPr>
            <w:r w:rsidRPr="422292E1">
              <w:rPr>
                <w:rFonts w:ascii="Calibri" w:hAnsi="Calibri" w:eastAsia="Calibri" w:cs="Calibri"/>
                <w:color w:val="000000" w:themeColor="text1"/>
                <w:lang w:val="nl-NL"/>
              </w:rPr>
              <w:t>2</w:t>
            </w:r>
          </w:p>
        </w:tc>
      </w:tr>
    </w:tbl>
    <w:p w:rsidR="006E1608" w:rsidP="1CB9683D" w:rsidRDefault="006E1608" w14:paraId="2A1CCA8F" w14:textId="1F6EDE24">
      <w:pPr>
        <w:pStyle w:val="Normal"/>
        <w:spacing w:line="480" w:lineRule="auto"/>
        <w:rPr>
          <w:rFonts w:ascii="Calibri" w:hAnsi="Calibri" w:eastAsia="Calibri" w:cs="Calibri"/>
          <w:color w:val="000000" w:themeColor="text1"/>
        </w:rPr>
      </w:pPr>
      <w:r w:rsidRPr="1CB9683D" w:rsidR="7473EE9A">
        <w:rPr>
          <w:rFonts w:ascii="Calibri" w:hAnsi="Calibri" w:eastAsia="Calibri" w:cs="Calibri"/>
          <w:color w:val="000000" w:themeColor="text1" w:themeTint="FF" w:themeShade="FF"/>
        </w:rPr>
        <w:t xml:space="preserve">In an </w:t>
      </w:r>
      <w:r w:rsidRPr="1CB9683D" w:rsidR="7473EE9A">
        <w:rPr>
          <w:rFonts w:ascii="Calibri" w:hAnsi="Calibri" w:eastAsia="Calibri" w:cs="Calibri"/>
          <w:color w:val="000000" w:themeColor="text1" w:themeTint="FF" w:themeShade="FF"/>
        </w:rPr>
        <w:t>additional</w:t>
      </w:r>
      <w:r w:rsidRPr="1CB9683D" w:rsidR="7473EE9A">
        <w:rPr>
          <w:rFonts w:ascii="Calibri" w:hAnsi="Calibri" w:eastAsia="Calibri" w:cs="Calibri"/>
          <w:color w:val="000000" w:themeColor="text1" w:themeTint="FF" w:themeShade="FF"/>
        </w:rPr>
        <w:t xml:space="preserve"> question in the survey, r</w:t>
      </w:r>
      <w:r w:rsidRPr="1CB9683D" w:rsidR="22F0B28A">
        <w:rPr>
          <w:rFonts w:ascii="Calibri" w:hAnsi="Calibri" w:eastAsia="Calibri" w:cs="Calibri"/>
          <w:color w:val="000000" w:themeColor="text1" w:themeTint="FF" w:themeShade="FF"/>
        </w:rPr>
        <w:t>espondents were asked to</w:t>
      </w:r>
      <w:r w:rsidRPr="1CB9683D" w:rsidR="22F0B28A">
        <w:rPr>
          <w:rFonts w:ascii="Calibri" w:hAnsi="Calibri" w:eastAsia="Calibri" w:cs="Calibri"/>
          <w:color w:val="000000" w:themeColor="text1" w:themeTint="FF" w:themeShade="FF"/>
        </w:rPr>
        <w:t xml:space="preserve"> indicat</w:t>
      </w:r>
      <w:r w:rsidRPr="1CB9683D" w:rsidR="22F0B28A">
        <w:rPr>
          <w:rFonts w:ascii="Calibri" w:hAnsi="Calibri" w:eastAsia="Calibri" w:cs="Calibri"/>
          <w:color w:val="000000" w:themeColor="text1" w:themeTint="FF" w:themeShade="FF"/>
        </w:rPr>
        <w:t>e, for each of the factors, whether they would taper sooner, later or at their minimal treatment time for each of the factors.</w:t>
      </w:r>
    </w:p>
    <w:p w:rsidR="006E1608" w:rsidP="422292E1" w:rsidRDefault="006E1608" w14:paraId="2C078E63" w14:textId="19BA1AFB"/>
    <w:sectPr w:rsidR="006E1608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562A031"/>
    <w:rsid w:val="006E1608"/>
    <w:rsid w:val="008E3776"/>
    <w:rsid w:val="00966A5C"/>
    <w:rsid w:val="00E914D1"/>
    <w:rsid w:val="0DEE26DD"/>
    <w:rsid w:val="1CB9683D"/>
    <w:rsid w:val="22F0B28A"/>
    <w:rsid w:val="2A99CEF3"/>
    <w:rsid w:val="2B781E9B"/>
    <w:rsid w:val="2C359F54"/>
    <w:rsid w:val="378546D4"/>
    <w:rsid w:val="422292E1"/>
    <w:rsid w:val="48260679"/>
    <w:rsid w:val="4D256D6B"/>
    <w:rsid w:val="4E5EDFDB"/>
    <w:rsid w:val="4E7BEBE9"/>
    <w:rsid w:val="53FF5800"/>
    <w:rsid w:val="5562A031"/>
    <w:rsid w:val="5F8C4267"/>
    <w:rsid w:val="6A42A950"/>
    <w:rsid w:val="703A4ED0"/>
    <w:rsid w:val="7473E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2A031"/>
  <w15:chartTrackingRefBased/>
  <w15:docId w15:val="{595C101A-F0D0-42A5-B88B-C420CC1B3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966A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24968a-7e4b-4232-b099-a6a02bea0835">
      <Terms xmlns="http://schemas.microsoft.com/office/infopath/2007/PartnerControls"/>
    </lcf76f155ced4ddcb4097134ff3c332f>
    <TaxCatchAll xmlns="1b9741c5-c44c-402a-9c10-803f7f20185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AFFB35C19454B97359D807159A5BA" ma:contentTypeVersion="12" ma:contentTypeDescription="Create a new document." ma:contentTypeScope="" ma:versionID="5ab7f0adf2a3d59b0f507f16bc6e8235">
  <xsd:schema xmlns:xsd="http://www.w3.org/2001/XMLSchema" xmlns:xs="http://www.w3.org/2001/XMLSchema" xmlns:p="http://schemas.microsoft.com/office/2006/metadata/properties" xmlns:ns2="d524968a-7e4b-4232-b099-a6a02bea0835" xmlns:ns3="1b9741c5-c44c-402a-9c10-803f7f201852" targetNamespace="http://schemas.microsoft.com/office/2006/metadata/properties" ma:root="true" ma:fieldsID="fc666f3f11513e357de1e5ff8524501b" ns2:_="" ns3:_="">
    <xsd:import namespace="d524968a-7e4b-4232-b099-a6a02bea0835"/>
    <xsd:import namespace="1b9741c5-c44c-402a-9c10-803f7f2018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4968a-7e4b-4232-b099-a6a02bea0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9741c5-c44c-402a-9c10-803f7f2018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5366a28a-8f97-4ffc-b569-cc4f00f48ad0}" ma:internalName="TaxCatchAll" ma:showField="CatchAllData" ma:web="1b9741c5-c44c-402a-9c10-803f7f2018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3CFB3E-90C3-4E51-A55F-8E0241FD5A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CD25FD-6C23-4A77-B7D6-616569CFB1D6}">
  <ds:schemaRefs>
    <ds:schemaRef ds:uri="http://schemas.openxmlformats.org/package/2006/metadata/core-properties"/>
    <ds:schemaRef ds:uri="http://purl.org/dc/dcmitype/"/>
    <ds:schemaRef ds:uri="1b9741c5-c44c-402a-9c10-803f7f201852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d524968a-7e4b-4232-b099-a6a02bea083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AA5A5C3-F669-42F1-BE49-5A3B16D7403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, Janine van (UT-BMS)</dc:creator>
  <cp:keywords/>
  <dc:description/>
  <cp:lastModifiedBy>Til, Janine van (UT-BMS)</cp:lastModifiedBy>
  <cp:revision>5</cp:revision>
  <dcterms:created xsi:type="dcterms:W3CDTF">2022-08-31T06:39:00Z</dcterms:created>
  <dcterms:modified xsi:type="dcterms:W3CDTF">2023-06-13T08:55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AFFB35C19454B97359D807159A5BA</vt:lpwstr>
  </property>
  <property fmtid="{D5CDD505-2E9C-101B-9397-08002B2CF9AE}" pid="3" name="MediaServiceImageTags">
    <vt:lpwstr/>
  </property>
</Properties>
</file>